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7C79" w:rsidRPr="00672A64" w:rsidRDefault="00672A64" w:rsidP="00EF3B91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72A64">
        <w:rPr>
          <w:rFonts w:ascii="Times New Roman" w:eastAsia="宋体" w:hAnsi="Times New Roman" w:cs="Times New Roman"/>
          <w:kern w:val="0"/>
          <w:sz w:val="24"/>
          <w:szCs w:val="24"/>
        </w:rPr>
        <w:t xml:space="preserve">Additional Files: </w:t>
      </w:r>
      <w:r w:rsidR="00437C79" w:rsidRPr="00672A64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 w:rsidRPr="00672A64">
        <w:rPr>
          <w:rFonts w:ascii="Times New Roman" w:eastAsia="宋体" w:hAnsi="Times New Roman" w:cs="Times New Roman"/>
          <w:kern w:val="0"/>
          <w:sz w:val="24"/>
          <w:szCs w:val="24"/>
        </w:rPr>
        <w:t>3:</w:t>
      </w:r>
      <w:r w:rsidR="00437C79" w:rsidRPr="00672A6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437C79" w:rsidRPr="00672A64">
        <w:rPr>
          <w:rFonts w:ascii="Times New Roman" w:hAnsi="Times New Roman" w:cs="Times New Roman"/>
          <w:sz w:val="24"/>
          <w:szCs w:val="24"/>
        </w:rPr>
        <w:t>The s</w:t>
      </w:r>
      <w:r w:rsidR="00437C79" w:rsidRPr="00672A64">
        <w:rPr>
          <w:rFonts w:ascii="Times New Roman" w:eastAsia="宋体" w:hAnsi="Times New Roman" w:cs="Times New Roman"/>
          <w:kern w:val="0"/>
          <w:sz w:val="24"/>
          <w:szCs w:val="24"/>
        </w:rPr>
        <w:t>equences of primers used for RT-qPCR detection</w:t>
      </w:r>
    </w:p>
    <w:tbl>
      <w:tblPr>
        <w:tblW w:w="829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1644"/>
        <w:gridCol w:w="1076"/>
        <w:gridCol w:w="3576"/>
        <w:gridCol w:w="1474"/>
      </w:tblGrid>
      <w:tr w:rsidR="003670BA" w:rsidRPr="00672A64" w:rsidTr="00D1124E">
        <w:trPr>
          <w:trHeight w:val="514"/>
          <w:jc w:val="center"/>
        </w:trPr>
        <w:tc>
          <w:tcPr>
            <w:tcW w:w="52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644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478" w:type="dxa"/>
            <w:gridSpan w:val="2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 (5' -&gt; 3')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D1124E" w:rsidP="00D1124E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T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D1124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℃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NF-a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TCCTCTCTGCCATCAAGAG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.6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AAAGTAGACCTGCCCAGACTCG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.6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GF-β1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TACCTGAACCCGTGTTGCTCT 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.7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AACCCGTTGATGTCCACTTGC 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.6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CL</w:t>
            </w:r>
            <w:r w:rsidRPr="00672A6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ATAGCAGCCACCTTCATTCC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.1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TGCACTGAGATCTTCCTATTGGT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.5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LR</w:t>
            </w:r>
            <w:r w:rsidRPr="00672A6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GTGCTGAGTTTGAATATCAC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5.4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TTGAGTAGATAACAAAGGCAT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4.5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ACCCGCCGCCAGCTCAC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8.5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GGGGGGCACGAAGGCTCAT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8.3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IRAK1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GTGCTCAGAACGGCTTCTA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6.8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GGCTGTACCCAGAAGGATGT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6.3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644" w:type="dxa"/>
            <w:vMerge w:val="restart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TRAF6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TACAGCCCCAATTCCATGC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.3</w:t>
            </w:r>
          </w:p>
        </w:tc>
      </w:tr>
      <w:tr w:rsidR="003670BA" w:rsidRPr="00672A64" w:rsidTr="00D1124E">
        <w:trPr>
          <w:trHeight w:val="270"/>
          <w:jc w:val="center"/>
        </w:trPr>
        <w:tc>
          <w:tcPr>
            <w:tcW w:w="526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44" w:type="dxa"/>
            <w:vMerge/>
            <w:vAlign w:val="center"/>
            <w:hideMark/>
          </w:tcPr>
          <w:p w:rsidR="003670BA" w:rsidRPr="00672A64" w:rsidRDefault="003670BA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3402" w:type="dxa"/>
            <w:shd w:val="clear" w:color="000000" w:fill="FFFFFF"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CAGAGTCGGGTATAACGCT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7.0</w:t>
            </w:r>
          </w:p>
        </w:tc>
      </w:tr>
      <w:tr w:rsidR="003670BA" w:rsidRPr="00672A64" w:rsidTr="00D1124E">
        <w:trPr>
          <w:trHeight w:val="806"/>
          <w:jc w:val="center"/>
        </w:trPr>
        <w:tc>
          <w:tcPr>
            <w:tcW w:w="52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644" w:type="dxa"/>
            <w:shd w:val="clear" w:color="000000" w:fill="FFFFFF"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hsa-miR146a-5p</w:t>
            </w:r>
          </w:p>
        </w:tc>
        <w:tc>
          <w:tcPr>
            <w:tcW w:w="1076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3402" w:type="dxa"/>
            <w:shd w:val="clear" w:color="000000" w:fill="FFFFFF"/>
            <w:noWrap/>
            <w:vAlign w:val="center"/>
            <w:hideMark/>
          </w:tcPr>
          <w:p w:rsidR="003670BA" w:rsidRPr="00672A64" w:rsidRDefault="003670BA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A64">
              <w:rPr>
                <w:rFonts w:ascii="Times New Roman" w:eastAsia="等线" w:hAnsi="Times New Roman" w:cs="Times New Roman"/>
                <w:kern w:val="0"/>
                <w:szCs w:val="21"/>
              </w:rPr>
              <w:t>CGCGTGAGAACTGAATTCCA</w:t>
            </w:r>
          </w:p>
        </w:tc>
        <w:tc>
          <w:tcPr>
            <w:tcW w:w="1648" w:type="dxa"/>
            <w:shd w:val="clear" w:color="000000" w:fill="FFFFFF"/>
            <w:vAlign w:val="center"/>
          </w:tcPr>
          <w:p w:rsidR="003670BA" w:rsidRPr="00672A64" w:rsidRDefault="003670BA" w:rsidP="003670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.4</w:t>
            </w:r>
          </w:p>
        </w:tc>
      </w:tr>
    </w:tbl>
    <w:p w:rsidR="00BE672E" w:rsidRPr="00672A64" w:rsidRDefault="00BE672E">
      <w:pPr>
        <w:rPr>
          <w:szCs w:val="21"/>
        </w:rPr>
      </w:pPr>
    </w:p>
    <w:sectPr w:rsidR="00BE672E" w:rsidRPr="00672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1DEF" w:rsidRDefault="00EA1DEF" w:rsidP="00672A64">
      <w:r>
        <w:separator/>
      </w:r>
    </w:p>
  </w:endnote>
  <w:endnote w:type="continuationSeparator" w:id="0">
    <w:p w:rsidR="00EA1DEF" w:rsidRDefault="00EA1DEF" w:rsidP="00672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1DEF" w:rsidRDefault="00EA1DEF" w:rsidP="00672A64">
      <w:r>
        <w:separator/>
      </w:r>
    </w:p>
  </w:footnote>
  <w:footnote w:type="continuationSeparator" w:id="0">
    <w:p w:rsidR="00EA1DEF" w:rsidRDefault="00EA1DEF" w:rsidP="00672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79"/>
    <w:rsid w:val="003670BA"/>
    <w:rsid w:val="00437C79"/>
    <w:rsid w:val="00672A64"/>
    <w:rsid w:val="00BE672E"/>
    <w:rsid w:val="00C701AC"/>
    <w:rsid w:val="00D1124E"/>
    <w:rsid w:val="00EA1DEF"/>
    <w:rsid w:val="00E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5A497"/>
  <w15:chartTrackingRefBased/>
  <w15:docId w15:val="{EEA95364-B074-4321-9012-F6D24787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1</Words>
  <Characters>765</Characters>
  <Application>Microsoft Office Word</Application>
  <DocSecurity>0</DocSecurity>
  <Lines>127</Lines>
  <Paragraphs>6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徐</dc:creator>
  <cp:keywords/>
  <dc:description/>
  <cp:lastModifiedBy>超 徐</cp:lastModifiedBy>
  <cp:revision>3</cp:revision>
  <dcterms:created xsi:type="dcterms:W3CDTF">2022-08-26T18:24:00Z</dcterms:created>
  <dcterms:modified xsi:type="dcterms:W3CDTF">2023-03-3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552e442caccf34938eb6fec7936bc30df7350cb0b67a3480502d34bfbf5f5</vt:lpwstr>
  </property>
</Properties>
</file>